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4D64C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5B8932B4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4DDF4D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120747D5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3C5B7ACA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1C826B01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524FD41D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01DAF18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96AF8E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57DAD99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DF8EC8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77119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8FEFD7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494EA70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696BA25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613FF723" w14:textId="7B307611" w:rsidR="000849CD" w:rsidRPr="0020091A" w:rsidRDefault="00311A5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1CC38F1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195F53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0EC3B0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31A180C5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1BD5C2E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72A41B98" w14:textId="35D4B5B6" w:rsidR="000849CD" w:rsidRPr="0020091A" w:rsidRDefault="000241C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-3</w:t>
            </w:r>
          </w:p>
        </w:tc>
      </w:tr>
      <w:tr w:rsidR="000849CD" w:rsidRPr="009A5E9F" w14:paraId="699741B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554CBA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7115BA4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531C98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AC16EF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19CBA16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33FB967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55C7B62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69A40A73" w14:textId="3085362B" w:rsidR="000849CD" w:rsidRPr="0020091A" w:rsidRDefault="000241C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-5</w:t>
            </w:r>
            <w:r w:rsidR="00831C58">
              <w:rPr>
                <w:rFonts w:eastAsia="Times New Roman" w:cs="Arial"/>
                <w:sz w:val="19"/>
                <w:szCs w:val="19"/>
              </w:rPr>
              <w:t>, 25</w:t>
            </w:r>
          </w:p>
        </w:tc>
      </w:tr>
      <w:tr w:rsidR="000849CD" w:rsidRPr="009A5E9F" w14:paraId="069A25A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20CFB2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70C39C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2B12222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71B4D9F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421A50CA" w14:textId="1D68A326" w:rsidR="000849CD" w:rsidRPr="0020091A" w:rsidRDefault="000241C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5DE795C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2A27FE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0F12C3A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8BE0A2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8691C0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136414C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017CE10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2ED22DED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5038A926" w14:textId="7BCAF6FD" w:rsidR="000849CD" w:rsidRPr="00221E03" w:rsidRDefault="000241CF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5</w:t>
            </w:r>
            <w:r w:rsidR="00F015EA">
              <w:rPr>
                <w:rFonts w:ascii="Arial" w:eastAsia="Times New Roman" w:hAnsi="Arial" w:cs="Arial"/>
                <w:sz w:val="19"/>
                <w:szCs w:val="19"/>
              </w:rPr>
              <w:t>-6</w:t>
            </w:r>
          </w:p>
        </w:tc>
      </w:tr>
      <w:tr w:rsidR="000849CD" w:rsidRPr="009A5E9F" w14:paraId="6911DF4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D987F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E61B74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05C04EE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3DA0759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FCC3B75" w14:textId="77D1BEE4" w:rsidR="000849CD" w:rsidRPr="009A5E9F" w:rsidRDefault="00E5438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3BBFE6D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DAF969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0430D2A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600D581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7AF9FA0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62FA69F6" w14:textId="059B5495" w:rsidR="000849CD" w:rsidRPr="0020091A" w:rsidRDefault="000241C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4D862F5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C07DC9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4A54FF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34F96D6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5FE7DF5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D70DAC9" w14:textId="6BA6A5DA" w:rsidR="000849CD" w:rsidRPr="009A5E9F" w:rsidRDefault="000241C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  <w:r w:rsidR="00F015EA">
              <w:rPr>
                <w:rFonts w:eastAsia="Times New Roman" w:cs="Arial"/>
                <w:b/>
                <w:sz w:val="19"/>
                <w:szCs w:val="19"/>
              </w:rPr>
              <w:t>-6</w:t>
            </w:r>
          </w:p>
        </w:tc>
      </w:tr>
      <w:tr w:rsidR="000849CD" w:rsidRPr="009A5E9F" w14:paraId="2DE9010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FD383D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6075710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147EBE1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actually administered</w:t>
            </w:r>
            <w:proofErr w:type="gramEnd"/>
          </w:p>
        </w:tc>
        <w:tc>
          <w:tcPr>
            <w:tcW w:w="1564" w:type="pct"/>
            <w:hideMark/>
          </w:tcPr>
          <w:p w14:paraId="5D4E4A7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1F8AE111" w14:textId="5C1D9F6D" w:rsidR="000849CD" w:rsidRPr="0020091A" w:rsidRDefault="000241C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-8</w:t>
            </w:r>
          </w:p>
        </w:tc>
      </w:tr>
      <w:tr w:rsidR="000849CD" w:rsidRPr="009A5E9F" w14:paraId="2E51ED8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ED81CD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23D734A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120BCEA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6A028F7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7F45A82E" w14:textId="0FAC2337" w:rsidR="000849CD" w:rsidRPr="0020091A" w:rsidRDefault="000241C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-9</w:t>
            </w:r>
          </w:p>
        </w:tc>
      </w:tr>
      <w:tr w:rsidR="000849CD" w:rsidRPr="009A5E9F" w14:paraId="5F35F92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8119DB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6DC819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046497B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221BEAF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411F021" w14:textId="6151613C" w:rsidR="000849CD" w:rsidRPr="009A5E9F" w:rsidRDefault="00723C1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4AEDDA6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4A34A5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7767E64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67F97F7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699AE97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76FC5FA3" w14:textId="059278AC" w:rsidR="000849CD" w:rsidRPr="0020091A" w:rsidRDefault="000241C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14:paraId="6A8F13A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1DFF0A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71F93E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0179D3F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39C59CC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D1C1CF0" w14:textId="56A348B4" w:rsidR="000849CD" w:rsidRPr="009A5E9F" w:rsidRDefault="0018324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53B7ABD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DF1E03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13342D3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561267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849140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36931D9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44E35F7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61D2D6E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08B91B1" w14:textId="0C5A825D" w:rsidR="000849CD" w:rsidRPr="009A5E9F" w:rsidRDefault="00F015E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0C33AD0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B0D841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092210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010AEBB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1B02300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3DF8C894" w14:textId="0E21C02D" w:rsidR="000849CD" w:rsidRPr="0020091A" w:rsidRDefault="00F015E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14:paraId="28FE3A6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581737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4238074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7A7C279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08072B1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160DC2FE" w14:textId="37556C14" w:rsidR="000849CD" w:rsidRPr="0020091A" w:rsidRDefault="000241C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1A18189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C12663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28E92B8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438573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50771CD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049A5CF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30ED490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090F0B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975354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0898A0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0781395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38074D4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 xml:space="preserve">igned clusters to </w:t>
            </w:r>
            <w:proofErr w:type="gramStart"/>
            <w:r w:rsidR="00737CE2">
              <w:rPr>
                <w:rFonts w:eastAsia="Times New Roman" w:cs="Arial"/>
                <w:sz w:val="19"/>
                <w:szCs w:val="19"/>
              </w:rPr>
              <w:t>interventions</w:t>
            </w:r>
            <w:proofErr w:type="gramEnd"/>
          </w:p>
          <w:p w14:paraId="720E966B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4AD89EC" w14:textId="5CDCEC43" w:rsidR="000849CD" w:rsidRPr="0020091A" w:rsidRDefault="000241CF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6</w:t>
            </w:r>
          </w:p>
        </w:tc>
      </w:tr>
      <w:tr w:rsidR="000849CD" w:rsidRPr="009A5E9F" w14:paraId="655F794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370398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35B089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26648DE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AA4879E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14F3BB27" w14:textId="0F514265" w:rsidR="000849CD" w:rsidRPr="0020091A" w:rsidRDefault="000241CF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14:paraId="084D492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ABD1FF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47F376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7F7CE52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570ADC3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EC6F78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2126F87" w14:textId="5A9D0639" w:rsidR="000849CD" w:rsidRPr="0020091A" w:rsidRDefault="000241CF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14:paraId="50F80DF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7FC8FC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F25602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67E65FE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BF91EE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F23F19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0B42226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73D7E8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6D2CA05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640F2CF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353E304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DCF782D" w14:textId="2B3A7940" w:rsidR="000849CD" w:rsidRPr="009A5E9F" w:rsidRDefault="000241C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1CE79CF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32E8AE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B93B6A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5CD4073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4D2640F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F9832F4" w14:textId="6311AEA4" w:rsidR="000849CD" w:rsidRPr="009A5E9F" w:rsidRDefault="0018324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29C2A9D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C7CD5B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5C20AE1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6CC3A11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2806D48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How clustering was </w:t>
            </w:r>
            <w:proofErr w:type="gramStart"/>
            <w:r w:rsidRPr="0020091A">
              <w:rPr>
                <w:rFonts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11" w:type="pct"/>
          </w:tcPr>
          <w:p w14:paraId="29151B3D" w14:textId="0C549C53" w:rsidR="000849CD" w:rsidRPr="0020091A" w:rsidRDefault="000241C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14:paraId="0A6504C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BFB275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D20832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43544D8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142E1BA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7E72AE2" w14:textId="6D9CBD48" w:rsidR="000849CD" w:rsidRPr="009A5E9F" w:rsidRDefault="000241C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0-11</w:t>
            </w:r>
          </w:p>
        </w:tc>
      </w:tr>
      <w:tr w:rsidR="000849CD" w:rsidRPr="009A5E9F" w14:paraId="1946D2B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076317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3154B23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06D484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D0E4FF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391E3A8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57B9172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72BAFF0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0AD675AE" w14:textId="7AFC245E" w:rsidR="000849CD" w:rsidRPr="0020091A" w:rsidRDefault="000241C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0849CD" w:rsidRPr="009A5E9F" w14:paraId="37D409A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B7AFB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812153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08C3A3A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losses</w:t>
            </w:r>
            <w:proofErr w:type="gramEnd"/>
            <w:r w:rsidRPr="009A5E9F">
              <w:rPr>
                <w:rFonts w:eastAsia="Times New Roman" w:cs="Arial"/>
                <w:sz w:val="19"/>
                <w:szCs w:val="19"/>
              </w:rPr>
              <w:t xml:space="preserve"> and exclusions after randomisation, together with reasons</w:t>
            </w:r>
          </w:p>
        </w:tc>
        <w:tc>
          <w:tcPr>
            <w:tcW w:w="1564" w:type="pct"/>
            <w:hideMark/>
          </w:tcPr>
          <w:p w14:paraId="546A605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or each group, </w:t>
            </w:r>
            <w:proofErr w:type="gramStart"/>
            <w:r>
              <w:rPr>
                <w:rFonts w:eastAsia="Times New Roman" w:cs="Arial"/>
                <w:sz w:val="19"/>
                <w:szCs w:val="19"/>
              </w:rPr>
              <w:t>l</w:t>
            </w:r>
            <w:r w:rsidRPr="0020091A">
              <w:rPr>
                <w:rFonts w:eastAsia="Times New Roman" w:cs="Arial"/>
                <w:sz w:val="19"/>
                <w:szCs w:val="19"/>
              </w:rPr>
              <w:t>osses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and exclusions for both clusters and individual cluster members</w:t>
            </w:r>
          </w:p>
        </w:tc>
        <w:tc>
          <w:tcPr>
            <w:tcW w:w="811" w:type="pct"/>
          </w:tcPr>
          <w:p w14:paraId="0FFEAA32" w14:textId="0AEAFE49" w:rsidR="000849CD" w:rsidRPr="0020091A" w:rsidRDefault="000241C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0849CD" w:rsidRPr="009A5E9F" w14:paraId="7383C0A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C83C63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hideMark/>
          </w:tcPr>
          <w:p w14:paraId="4658887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4D79396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3E9C8A1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669CA54" w14:textId="0786E75D" w:rsidR="000849CD" w:rsidRPr="009A5E9F" w:rsidRDefault="000241C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14:paraId="72040D6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0835D4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A9D474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2EC43F4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39BBF0B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A0D79BC" w14:textId="0A18909F" w:rsidR="000849CD" w:rsidRPr="009A5E9F" w:rsidRDefault="00FF643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62CD126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0839FE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749A5F9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6153368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505F6B8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77ADD4E3" w14:textId="42B16EE8" w:rsidR="000849CD" w:rsidRPr="0020091A" w:rsidRDefault="00FF643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</w:t>
            </w:r>
            <w:r w:rsidR="000241CF">
              <w:rPr>
                <w:rFonts w:cs="Arial"/>
                <w:sz w:val="19"/>
                <w:szCs w:val="19"/>
              </w:rPr>
              <w:t>4</w:t>
            </w:r>
          </w:p>
        </w:tc>
      </w:tr>
      <w:tr w:rsidR="000849CD" w:rsidRPr="009A5E9F" w14:paraId="76AAA7E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48090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16903FC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36EC233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1C0EDD7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01536086" w14:textId="753F9940" w:rsidR="000849CD" w:rsidRPr="0020091A" w:rsidRDefault="000241C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14:paraId="3A0CF9C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BF9389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72FCEA3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6BB25FB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350F464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2608C8D2" w14:textId="2ECD675D" w:rsidR="000849CD" w:rsidRPr="0020091A" w:rsidRDefault="00F015E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 -</w:t>
            </w:r>
            <w:r w:rsidR="00BB072A">
              <w:rPr>
                <w:rFonts w:eastAsia="Times New Roman" w:cs="Arial"/>
                <w:sz w:val="19"/>
                <w:szCs w:val="19"/>
              </w:rPr>
              <w:t>1</w:t>
            </w:r>
            <w:r w:rsidR="000F758A">
              <w:rPr>
                <w:rFonts w:eastAsia="Times New Roman" w:cs="Arial"/>
                <w:sz w:val="19"/>
                <w:szCs w:val="19"/>
              </w:rPr>
              <w:t>8</w:t>
            </w:r>
            <w:r w:rsidR="001C0B2F">
              <w:rPr>
                <w:rFonts w:eastAsia="Times New Roman" w:cs="Arial"/>
                <w:sz w:val="19"/>
                <w:szCs w:val="19"/>
              </w:rPr>
              <w:t>, Additional files 5-5</w:t>
            </w:r>
          </w:p>
        </w:tc>
      </w:tr>
      <w:tr w:rsidR="000849CD" w:rsidRPr="009A5E9F" w14:paraId="3A0F84B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ED636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AEE3C5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408D553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090B95C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C7E7307" w14:textId="281EF9DC" w:rsidR="000849CD" w:rsidRPr="009A5E9F" w:rsidRDefault="00BB072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63F06DF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062808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5DE86E3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38D8106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53FA86B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0F6DB4" w14:textId="4B085933" w:rsidR="000849CD" w:rsidRPr="009A5E9F" w:rsidRDefault="00F015E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-</w:t>
            </w:r>
            <w:r w:rsidR="001C0B2F"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0F758A">
              <w:rPr>
                <w:rFonts w:eastAsia="Times New Roman" w:cs="Arial"/>
                <w:b/>
                <w:sz w:val="19"/>
                <w:szCs w:val="19"/>
              </w:rPr>
              <w:t>9</w:t>
            </w:r>
            <w:r w:rsidR="001C0B2F">
              <w:rPr>
                <w:rFonts w:eastAsia="Times New Roman" w:cs="Arial"/>
                <w:b/>
                <w:sz w:val="19"/>
                <w:szCs w:val="19"/>
              </w:rPr>
              <w:t>, Additional file 6</w:t>
            </w:r>
          </w:p>
        </w:tc>
      </w:tr>
      <w:tr w:rsidR="000849CD" w:rsidRPr="009A5E9F" w14:paraId="13C1CD9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9B7022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1CD999B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62E9A56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387BC15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EB57E78" w14:textId="19A37A67" w:rsidR="000849CD" w:rsidRPr="009A5E9F" w:rsidRDefault="00F015E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9-</w:t>
            </w:r>
            <w:r w:rsidR="000F758A">
              <w:rPr>
                <w:rFonts w:eastAsia="Times New Roman" w:cs="Arial"/>
                <w:b/>
                <w:sz w:val="19"/>
                <w:szCs w:val="19"/>
              </w:rPr>
              <w:t>20</w:t>
            </w:r>
          </w:p>
        </w:tc>
      </w:tr>
      <w:tr w:rsidR="000849CD" w:rsidRPr="009A5E9F" w14:paraId="694E946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CF7CC7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196C42E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55B7BE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6A0AF2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5D6D372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41EA8D6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5E40141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B4EB3FB" w14:textId="1644A777" w:rsidR="000849CD" w:rsidRPr="009A5E9F" w:rsidRDefault="00ED1BA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4-</w:t>
            </w:r>
            <w:r w:rsidR="001C0B2F">
              <w:rPr>
                <w:rFonts w:eastAsia="Times New Roman" w:cs="Arial"/>
                <w:b/>
                <w:sz w:val="19"/>
                <w:szCs w:val="19"/>
              </w:rPr>
              <w:t>2</w:t>
            </w:r>
            <w:r w:rsidR="000F758A"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14:paraId="5041E13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1AE01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1B7B58C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660A5BC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366FE10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7D195795" w14:textId="35D9290A" w:rsidR="000849CD" w:rsidRPr="0020091A" w:rsidRDefault="001C0B2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</w:t>
            </w:r>
            <w:r w:rsidR="000F758A">
              <w:rPr>
                <w:rFonts w:eastAsia="Calibri" w:cs="Arial"/>
                <w:sz w:val="19"/>
                <w:szCs w:val="19"/>
              </w:rPr>
              <w:t>5</w:t>
            </w:r>
          </w:p>
        </w:tc>
      </w:tr>
      <w:tr w:rsidR="000849CD" w:rsidRPr="009A5E9F" w14:paraId="0D0A9D6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A6AF9F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pretation</w:t>
            </w:r>
          </w:p>
        </w:tc>
        <w:tc>
          <w:tcPr>
            <w:tcW w:w="326" w:type="pct"/>
            <w:hideMark/>
          </w:tcPr>
          <w:p w14:paraId="4503540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2BBBD40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benefits</w:t>
            </w:r>
            <w:proofErr w:type="gramEnd"/>
            <w:r w:rsidRPr="009A5E9F">
              <w:rPr>
                <w:rFonts w:eastAsia="Times New Roman" w:cs="Arial"/>
                <w:sz w:val="19"/>
                <w:szCs w:val="19"/>
              </w:rPr>
              <w:t xml:space="preserve"> and harms, and considering other relevant evidence</w:t>
            </w:r>
          </w:p>
        </w:tc>
        <w:tc>
          <w:tcPr>
            <w:tcW w:w="1564" w:type="pct"/>
            <w:hideMark/>
          </w:tcPr>
          <w:p w14:paraId="5FC20CE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276A7A8" w14:textId="27D8B970" w:rsidR="000849CD" w:rsidRPr="009A5E9F" w:rsidRDefault="004C378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</w:t>
            </w:r>
            <w:r w:rsidR="000F758A">
              <w:rPr>
                <w:rFonts w:eastAsia="Times New Roman" w:cs="Arial"/>
                <w:b/>
                <w:sz w:val="19"/>
                <w:szCs w:val="19"/>
              </w:rPr>
              <w:t>1-25</w:t>
            </w:r>
          </w:p>
        </w:tc>
      </w:tr>
      <w:tr w:rsidR="000849CD" w:rsidRPr="009A5E9F" w14:paraId="157A931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6B45CCF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6FD5EBC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CC4659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6446E9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A69EAF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6C66F69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450FE7C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0E3BE28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A6D82EC" w14:textId="52D25755" w:rsidR="000849CD" w:rsidRPr="009A5E9F" w:rsidRDefault="000F758A" w:rsidP="004C378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0849CD" w:rsidRPr="009A5E9F" w14:paraId="0EEA896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A52EB3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6A17B4A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2A7AC35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42A585F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31099D6" w14:textId="0D25E7E0" w:rsidR="000849CD" w:rsidRPr="009A5E9F" w:rsidRDefault="000F758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6E2C390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6A6D68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598151F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51321E7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0AC680E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C4B41E7" w14:textId="4B52EDBD" w:rsidR="000849CD" w:rsidRPr="009A5E9F" w:rsidRDefault="000F758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6</w:t>
            </w:r>
          </w:p>
        </w:tc>
      </w:tr>
    </w:tbl>
    <w:p w14:paraId="319469A1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25A52639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BB81F4A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19537C4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04894AE6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220B143A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E433C9">
        <w:fldChar w:fldCharType="begin"/>
      </w:r>
      <w:r w:rsidR="00E433C9">
        <w:instrText xml:space="preserve"> NOTEREF _Ref336376399 \h  \* MERGEFORMAT </w:instrText>
      </w:r>
      <w:r w:rsidR="00E433C9">
        <w:fldChar w:fldCharType="separate"/>
      </w:r>
      <w:r w:rsidR="000F448E" w:rsidRPr="000F448E">
        <w:t>1</w:t>
      </w:r>
      <w:r w:rsidR="00E433C9">
        <w:fldChar w:fldCharType="end"/>
      </w:r>
      <w:r w:rsidR="000F448E">
        <w:rPr>
          <w:b/>
          <w:vertAlign w:val="superscript"/>
        </w:rPr>
        <w:t>,</w:t>
      </w:r>
      <w:r w:rsidR="00E433C9">
        <w:fldChar w:fldCharType="begin"/>
      </w:r>
      <w:r w:rsidR="00E433C9">
        <w:instrText xml:space="preserve"> NOTEREF _Ref336376403 \h  \* MERGEFORMAT </w:instrText>
      </w:r>
      <w:r w:rsidR="00E433C9">
        <w:fldChar w:fldCharType="separate"/>
      </w:r>
      <w:r w:rsidR="000F448E" w:rsidRPr="000F448E">
        <w:t>2</w:t>
      </w:r>
      <w:r w:rsidR="00E433C9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1E13B12A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08F1FC82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48065A8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CC8D038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EE8EDA7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73A5F69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670BCB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E04F99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FE7334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60011AE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0F1DE9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9F60C4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</w:t>
            </w:r>
            <w:proofErr w:type="gramStart"/>
            <w:r w:rsidRPr="00367A07">
              <w:rPr>
                <w:rFonts w:cstheme="minorHAnsi"/>
                <w:sz w:val="19"/>
                <w:szCs w:val="19"/>
              </w:rPr>
              <w:t>e.g.</w:t>
            </w:r>
            <w:proofErr w:type="gramEnd"/>
            <w:r w:rsidRPr="00367A07">
              <w:rPr>
                <w:rFonts w:cstheme="minorHAnsi"/>
                <w:sz w:val="19"/>
                <w:szCs w:val="19"/>
              </w:rPr>
              <w:t xml:space="preserve">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F4187B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AA5BF6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570EC9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8309E23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C2FA3A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711C41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3AC400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2226C6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DA53C9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4ED747D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F9CADC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8C28135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8E39BA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D90D0C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3EC95D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63E426A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D868B09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4397117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7A558F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D523E24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726B915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18798B5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5864DA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C5E2C2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3D0B34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58A8D06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9E39AC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BB61FD4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4F0102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4A53C7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F4F111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750C413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07F09BB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A89272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20CE8C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44C2FA8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9CD0D6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217F49F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AAFD61D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6B5F34C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D437F80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78EEC7A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B46256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D14FC7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9262F3B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4089DB3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B6DDD4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0CEF2F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E4CBA09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33F4AC6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3AB8EB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78E019A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DE060F6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0C8297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C87195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5E3758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2214105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6C3274E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9EBB37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50B20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CCA6932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F29BB7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6BBEF0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2CCC39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4795E77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5695C832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4F08D17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2057AB67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E574F9B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4B2E0CAA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2DD1E" w14:textId="77777777"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14:paraId="6D92845C" w14:textId="77777777" w:rsidR="00E879C1" w:rsidRDefault="00E879C1" w:rsidP="00F600A8">
      <w:pPr>
        <w:spacing w:after="0" w:line="240" w:lineRule="auto"/>
      </w:pPr>
      <w:r>
        <w:continuationSeparator/>
      </w:r>
    </w:p>
  </w:endnote>
  <w:endnote w:id="1">
    <w:p w14:paraId="6294853D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76C870DD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029ECA38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8C22E" w14:textId="77777777"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14:paraId="7847F5E2" w14:textId="77777777"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14:paraId="58308B4E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83262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241CF"/>
    <w:rsid w:val="00033FF8"/>
    <w:rsid w:val="00045282"/>
    <w:rsid w:val="0005550B"/>
    <w:rsid w:val="00063E25"/>
    <w:rsid w:val="000849CD"/>
    <w:rsid w:val="000E28DE"/>
    <w:rsid w:val="000F448E"/>
    <w:rsid w:val="000F758A"/>
    <w:rsid w:val="001536DD"/>
    <w:rsid w:val="00156604"/>
    <w:rsid w:val="001652C0"/>
    <w:rsid w:val="00181240"/>
    <w:rsid w:val="0018324B"/>
    <w:rsid w:val="001A31AE"/>
    <w:rsid w:val="001C0B2F"/>
    <w:rsid w:val="00203836"/>
    <w:rsid w:val="00296F6E"/>
    <w:rsid w:val="002B3E34"/>
    <w:rsid w:val="00311A57"/>
    <w:rsid w:val="003251C5"/>
    <w:rsid w:val="00336CFC"/>
    <w:rsid w:val="00374FAD"/>
    <w:rsid w:val="00380147"/>
    <w:rsid w:val="003A7001"/>
    <w:rsid w:val="003B745B"/>
    <w:rsid w:val="003C0223"/>
    <w:rsid w:val="003D034A"/>
    <w:rsid w:val="004314F9"/>
    <w:rsid w:val="004320F7"/>
    <w:rsid w:val="004C1E67"/>
    <w:rsid w:val="004C3787"/>
    <w:rsid w:val="00513C44"/>
    <w:rsid w:val="00530527"/>
    <w:rsid w:val="00582E1C"/>
    <w:rsid w:val="005849F6"/>
    <w:rsid w:val="00603557"/>
    <w:rsid w:val="006379D7"/>
    <w:rsid w:val="006D7B5A"/>
    <w:rsid w:val="006E59B7"/>
    <w:rsid w:val="00723C11"/>
    <w:rsid w:val="00737CE2"/>
    <w:rsid w:val="007920D7"/>
    <w:rsid w:val="007B6CDF"/>
    <w:rsid w:val="00801AB5"/>
    <w:rsid w:val="00831C58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B072A"/>
    <w:rsid w:val="00BF43EB"/>
    <w:rsid w:val="00C271CA"/>
    <w:rsid w:val="00CA19D9"/>
    <w:rsid w:val="00CA5763"/>
    <w:rsid w:val="00CB0BCE"/>
    <w:rsid w:val="00CB7EFB"/>
    <w:rsid w:val="00CF4AB4"/>
    <w:rsid w:val="00D33F26"/>
    <w:rsid w:val="00D519CE"/>
    <w:rsid w:val="00D5205A"/>
    <w:rsid w:val="00DD586B"/>
    <w:rsid w:val="00DF0144"/>
    <w:rsid w:val="00E433C9"/>
    <w:rsid w:val="00E54388"/>
    <w:rsid w:val="00E5741A"/>
    <w:rsid w:val="00E664A2"/>
    <w:rsid w:val="00E879C1"/>
    <w:rsid w:val="00EA579C"/>
    <w:rsid w:val="00ED1BA7"/>
    <w:rsid w:val="00EE707C"/>
    <w:rsid w:val="00F015EA"/>
    <w:rsid w:val="00F0617B"/>
    <w:rsid w:val="00F600A8"/>
    <w:rsid w:val="00FF6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EFB45"/>
  <w15:docId w15:val="{49E77052-663E-47A6-9573-899C77548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F015EA"/>
    <w:rPr>
      <w:rFonts w:asciiTheme="minorHAnsi" w:eastAsiaTheme="minorEastAsia" w:hAnsiTheme="minorHAnsi" w:cstheme="minorBid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37</Words>
  <Characters>705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Katie Crist</cp:lastModifiedBy>
  <cp:revision>2</cp:revision>
  <dcterms:created xsi:type="dcterms:W3CDTF">2022-05-10T21:47:00Z</dcterms:created>
  <dcterms:modified xsi:type="dcterms:W3CDTF">2022-05-10T21:47:00Z</dcterms:modified>
</cp:coreProperties>
</file>